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png" ContentType="image/png"/>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Figure S1</w:t>
      </w:r>
    </w:p>
    <w:p>
      <w:pPr>
        <w:pStyle w:val="Normal"/>
        <w:spacing w:lineRule="auto" w:line="480" w:before="120" w:after="120"/>
        <w:rPr>
          <w:vertAlign w:val="subscript"/>
        </w:rPr>
      </w:pPr>
      <w:r>
        <w:rPr/>
        <w:t>Hierarchical cluster analysis of all samples. Heat map represents all genes (353) that are statistically significantly differentially expressing. Green bars represent high expression levels, red represent low expression levels and black bars are similar to the normalized median gene expression values. The numbers refer to individual samples (mice), C: Controls, E: NanoTiO</w:t>
      </w:r>
      <w:r>
        <w:rPr>
          <w:vertAlign w:val="subscript"/>
        </w:rPr>
        <w:t>2</w:t>
      </w:r>
    </w:p>
    <w:p>
      <w:pPr>
        <w:pStyle w:val="Normal"/>
        <w:spacing w:lineRule="auto" w:line="480" w:before="120" w:after="120"/>
        <w:rPr>
          <w:vertAlign w:val="subscript"/>
        </w:rPr>
      </w:pPr>
      <w:r>
        <w:rPr/>
        <w:object w:dxaOrig="7199" w:dyaOrig="719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59.95pt;height:359.95pt" filled="f" o:ole="">
            <v:imagedata r:id="rId3" o:title=""/>
          </v:shape>
          <o:OLEObject Type="Embed" ProgID="" ShapeID="ole_rId2" DrawAspect="Content" ObjectID="_236845760" r:id="rId2"/>
        </w:object>
      </w:r>
      <w:r>
        <w:br w:type="page"/>
      </w:r>
    </w:p>
    <w:p>
      <w:pPr>
        <w:pStyle w:val="Normal"/>
        <w:spacing w:lineRule="auto" w:line="480" w:before="120" w:after="120"/>
        <w:rPr>
          <w:b/>
          <w:b/>
        </w:rPr>
      </w:pPr>
      <w:r>
        <w:rPr>
          <w:b/>
        </w:rPr>
        <w:t>Figure S2A</w:t>
      </w:r>
    </w:p>
    <w:p>
      <w:pPr>
        <w:pStyle w:val="Normal"/>
        <w:spacing w:lineRule="auto" w:line="480"/>
        <w:rPr>
          <w:b/>
          <w:b/>
        </w:rPr>
      </w:pPr>
      <w:r>
        <w:rPr>
          <w:b/>
        </w:rPr>
        <w:drawing>
          <wp:anchor behindDoc="0" distT="0" distB="0" distL="114935" distR="114935" simplePos="0" locked="0" layoutInCell="0" allowOverlap="1" relativeHeight="4">
            <wp:simplePos x="0" y="0"/>
            <wp:positionH relativeFrom="column">
              <wp:posOffset>914400</wp:posOffset>
            </wp:positionH>
            <wp:positionV relativeFrom="paragraph">
              <wp:posOffset>-83820</wp:posOffset>
            </wp:positionV>
            <wp:extent cx="2205355" cy="190881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16" t="-19" r="-16" b="-19"/>
                    <a:stretch>
                      <a:fillRect/>
                    </a:stretch>
                  </pic:blipFill>
                  <pic:spPr bwMode="auto">
                    <a:xfrm>
                      <a:off x="0" y="0"/>
                      <a:ext cx="2205355" cy="1908810"/>
                    </a:xfrm>
                    <a:prstGeom prst="rect">
                      <a:avLst/>
                    </a:prstGeom>
                  </pic:spPr>
                </pic:pic>
              </a:graphicData>
            </a:graphic>
          </wp:anchor>
        </w:drawing>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t>Total immunoreactive Saa1 in 30 ugs of total lung tissue extracts. Data represent relative levels of Saa1 in 30 ugs of total lung protein analysed (n = 5, ± SEM).</w:t>
      </w:r>
    </w:p>
    <w:p>
      <w:pPr>
        <w:pStyle w:val="Normal"/>
        <w:spacing w:lineRule="auto" w:line="480"/>
        <w:rPr/>
      </w:pPr>
      <w:r>
        <w:rPr/>
      </w:r>
    </w:p>
    <w:p>
      <w:pPr>
        <w:pStyle w:val="Normal"/>
        <w:spacing w:lineRule="auto" w:line="480"/>
        <w:rPr>
          <w:b/>
          <w:b/>
        </w:rPr>
      </w:pPr>
      <w:r>
        <w:rPr>
          <w:b/>
        </w:rPr>
        <w:t xml:space="preserve">Figure S2B   </w:t>
      </w:r>
    </w:p>
    <w:p>
      <w:pPr>
        <w:pStyle w:val="Normal"/>
        <w:spacing w:lineRule="auto" w:line="480"/>
        <w:rPr/>
      </w:pPr>
      <w:r>
        <w:rPr/>
        <w:t xml:space="preserve">                  </w:t>
      </w:r>
      <w:r>
        <w:rPr/>
        <w:drawing>
          <wp:inline distT="0" distB="0" distL="0" distR="0">
            <wp:extent cx="2819400" cy="21526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13" t="-17" r="-13" b="-17"/>
                    <a:stretch>
                      <a:fillRect/>
                    </a:stretch>
                  </pic:blipFill>
                  <pic:spPr bwMode="auto">
                    <a:xfrm>
                      <a:off x="0" y="0"/>
                      <a:ext cx="2819400" cy="2152650"/>
                    </a:xfrm>
                    <a:prstGeom prst="rect">
                      <a:avLst/>
                    </a:prstGeom>
                  </pic:spPr>
                </pic:pic>
              </a:graphicData>
            </a:graphic>
          </wp:inline>
        </w:drawing>
      </w:r>
    </w:p>
    <w:p>
      <w:pPr>
        <w:pStyle w:val="Normal"/>
        <w:spacing w:lineRule="auto" w:line="480"/>
        <w:rPr/>
      </w:pPr>
      <w:r>
        <w:rPr/>
        <w:t xml:space="preserve">Quantification of Western blot for Saa3 protein in lung tissue extracts. Data are presented as relative amount (arbitrary units) of total Saa3 protein in control and treated samples (n = 3 mice/group, ± SEM). *indicates statistically significant by Student’s T-test. </w:t>
      </w:r>
    </w:p>
    <w:p>
      <w:pPr>
        <w:pStyle w:val="Normal"/>
        <w:spacing w:lineRule="auto" w:line="480" w:before="120" w:after="120"/>
        <w:rPr>
          <w:b/>
          <w:b/>
        </w:rPr>
      </w:pPr>
      <w:r>
        <w:rPr>
          <w:b/>
        </w:rPr>
      </w:r>
    </w:p>
    <w:p>
      <w:pPr>
        <w:pStyle w:val="Normal"/>
        <w:spacing w:lineRule="auto" w:line="480" w:before="120" w:after="120"/>
        <w:rPr>
          <w:b/>
          <w:b/>
        </w:rPr>
      </w:pPr>
      <w:r>
        <w:rPr>
          <w:b/>
        </w:rPr>
      </w:r>
    </w:p>
    <w:p>
      <w:pPr>
        <w:pStyle w:val="Normal"/>
        <w:spacing w:lineRule="auto" w:line="480" w:before="120" w:after="120"/>
        <w:rPr>
          <w:b/>
          <w:b/>
        </w:rPr>
      </w:pPr>
      <w:r>
        <w:rPr>
          <w:b/>
        </w:rPr>
      </w:r>
    </w:p>
    <w:p>
      <w:pPr>
        <w:pStyle w:val="Normal"/>
        <w:spacing w:lineRule="auto" w:line="480" w:before="120" w:after="120"/>
        <w:rPr>
          <w:b/>
          <w:b/>
        </w:rPr>
      </w:pPr>
      <w:r>
        <w:rPr>
          <w:b/>
        </w:rPr>
      </w:r>
    </w:p>
    <w:tbl>
      <w:tblPr>
        <w:tblW w:w="9540" w:type="dxa"/>
        <w:jc w:val="left"/>
        <w:tblInd w:w="-2" w:type="dxa"/>
        <w:tblLayout w:type="fixed"/>
        <w:tblCellMar>
          <w:top w:w="0" w:type="dxa"/>
          <w:left w:w="108" w:type="dxa"/>
          <w:bottom w:w="0" w:type="dxa"/>
          <w:right w:w="108" w:type="dxa"/>
        </w:tblCellMar>
      </w:tblPr>
      <w:tblGrid>
        <w:gridCol w:w="1135"/>
        <w:gridCol w:w="6845"/>
        <w:gridCol w:w="914"/>
        <w:gridCol w:w="646"/>
      </w:tblGrid>
      <w:tr>
        <w:trPr>
          <w:trHeight w:val="276" w:hRule="atLeast"/>
        </w:trPr>
        <w:tc>
          <w:tcPr>
            <w:tcW w:w="7980" w:type="dxa"/>
            <w:gridSpan w:val="2"/>
            <w:tcBorders>
              <w:top w:val="single" w:sz="2" w:space="0" w:color="000000"/>
              <w:left w:val="single" w:sz="2" w:space="0" w:color="000000"/>
              <w:bottom w:val="single" w:sz="2" w:space="0" w:color="000000"/>
            </w:tcBorders>
          </w:tcPr>
          <w:p>
            <w:pPr>
              <w:pStyle w:val="Normal"/>
              <w:autoSpaceDE w:val="false"/>
              <w:rPr/>
            </w:pPr>
            <w:r>
              <w:rPr>
                <w:b/>
                <w:bCs/>
                <w:color w:val="000000"/>
                <w:sz w:val="22"/>
                <w:szCs w:val="22"/>
              </w:rPr>
              <w:t>Table S1 Statistically significant, differentially expressing genes (p value  &lt; 0.05)</w:t>
            </w:r>
          </w:p>
        </w:tc>
        <w:tc>
          <w:tcPr>
            <w:tcW w:w="914" w:type="dxa"/>
            <w:tcBorders>
              <w:top w:val="single" w:sz="2" w:space="0" w:color="000000"/>
              <w:bottom w:val="single" w:sz="2" w:space="0" w:color="000000"/>
            </w:tcBorders>
          </w:tcPr>
          <w:p>
            <w:pPr>
              <w:pStyle w:val="Normal"/>
              <w:autoSpaceDE w:val="false"/>
              <w:snapToGrid w:val="false"/>
              <w:jc w:val="right"/>
              <w:rPr>
                <w:rFonts w:ascii="Arial" w:hAnsi="Arial" w:cs="Arial"/>
                <w:b/>
                <w:b/>
                <w:bCs/>
                <w:color w:val="000000"/>
                <w:sz w:val="20"/>
                <w:szCs w:val="20"/>
              </w:rPr>
            </w:pPr>
            <w:r>
              <w:rPr>
                <w:rFonts w:cs="Arial" w:ascii="Arial" w:hAnsi="Arial"/>
                <w:b/>
                <w:bCs/>
                <w:color w:val="000000"/>
                <w:sz w:val="20"/>
                <w:szCs w:val="20"/>
              </w:rPr>
            </w:r>
          </w:p>
        </w:tc>
        <w:tc>
          <w:tcPr>
            <w:tcW w:w="646" w:type="dxa"/>
            <w:tcBorders>
              <w:top w:val="single" w:sz="2" w:space="0" w:color="000000"/>
              <w:bottom w:val="single" w:sz="2" w:space="0" w:color="000000"/>
              <w:right w:val="single" w:sz="2"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r>
      <w:tr>
        <w:trPr>
          <w:trHeight w:val="276"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Arial" w:hAnsi="Arial" w:cs="Arial"/>
                <w:color w:val="000000"/>
                <w:sz w:val="22"/>
                <w:szCs w:val="22"/>
              </w:rPr>
            </w:pPr>
            <w:r>
              <w:rPr>
                <w:rFonts w:cs="Arial" w:ascii="Arial" w:hAnsi="Arial"/>
                <w:color w:val="000000"/>
                <w:sz w:val="22"/>
                <w:szCs w:val="22"/>
              </w:rPr>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Arial" w:hAnsi="Arial" w:cs="Arial"/>
                <w:color w:val="000000"/>
                <w:sz w:val="22"/>
                <w:szCs w:val="22"/>
              </w:rPr>
            </w:pPr>
            <w:r>
              <w:rPr>
                <w:rFonts w:cs="Arial" w:ascii="Arial" w:hAnsi="Arial"/>
                <w:color w:val="000000"/>
                <w:sz w:val="22"/>
                <w:szCs w:val="22"/>
              </w:rPr>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Arial" w:hAnsi="Arial" w:cs="Arial"/>
                <w:color w:val="000000"/>
                <w:sz w:val="22"/>
                <w:szCs w:val="22"/>
              </w:rPr>
            </w:pPr>
            <w:r>
              <w:rPr>
                <w:rFonts w:cs="Arial" w:ascii="Arial" w:hAnsi="Arial"/>
                <w:color w:val="000000"/>
                <w:sz w:val="22"/>
                <w:szCs w:val="22"/>
              </w:rPr>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Arial" w:hAnsi="Arial" w:cs="Arial"/>
                <w:color w:val="000000"/>
                <w:sz w:val="22"/>
                <w:szCs w:val="22"/>
              </w:rPr>
            </w:pPr>
            <w:r>
              <w:rPr>
                <w:rFonts w:cs="Arial" w:ascii="Arial" w:hAnsi="Arial"/>
                <w:color w:val="000000"/>
                <w:sz w:val="22"/>
                <w:szCs w:val="22"/>
              </w:rPr>
            </w:r>
          </w:p>
        </w:tc>
      </w:tr>
      <w:tr>
        <w:trPr>
          <w:trHeight w:val="276"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b/>
                <w:b/>
                <w:bCs/>
                <w:color w:val="000000"/>
                <w:sz w:val="22"/>
                <w:szCs w:val="22"/>
              </w:rPr>
            </w:pPr>
            <w:r>
              <w:rPr>
                <w:b/>
                <w:bCs/>
                <w:color w:val="000000"/>
                <w:sz w:val="22"/>
                <w:szCs w:val="22"/>
              </w:rPr>
              <w:t>Genbank</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b/>
                <w:b/>
                <w:bCs/>
                <w:color w:val="000000"/>
                <w:sz w:val="22"/>
                <w:szCs w:val="22"/>
              </w:rPr>
            </w:pPr>
            <w:r>
              <w:rPr>
                <w:b/>
                <w:bCs/>
                <w:color w:val="000000"/>
                <w:sz w:val="22"/>
                <w:szCs w:val="22"/>
              </w:rPr>
              <w:t>Description</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rPr>
                <w:b/>
                <w:b/>
                <w:bCs/>
                <w:color w:val="000000"/>
                <w:sz w:val="22"/>
                <w:szCs w:val="22"/>
              </w:rPr>
            </w:pPr>
            <w:r>
              <w:rPr>
                <w:b/>
                <w:bCs/>
                <w:color w:val="000000"/>
                <w:sz w:val="22"/>
                <w:szCs w:val="22"/>
              </w:rPr>
              <w:t>p-value</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b/>
                <w:b/>
                <w:bCs/>
                <w:color w:val="000000"/>
                <w:sz w:val="22"/>
                <w:szCs w:val="22"/>
              </w:rPr>
            </w:pPr>
            <w:r>
              <w:rPr>
                <w:b/>
                <w:bCs/>
                <w:color w:val="000000"/>
                <w:sz w:val="22"/>
                <w:szCs w:val="22"/>
              </w:rPr>
              <w:t>*FC</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1315</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serum amyloid A 3 (Saa3)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4.71</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9141</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chemokine (C-X-C motif) ligand 5 (Cxcl5)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4.39</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8530</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lymphocyte antigen 6 complex, locus F (Ly6f)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4.30</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1867</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solute carrier family 26, member 4 (Slc26a4)</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3.41</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8491</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lipocalin 2 (Lcn2)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3.30</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27988</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NADPH oxidase organizer 1 (Noxo1)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2.99</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1704</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vanin 1 (Vnn1)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2.55</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9117</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serum amyloid A 1 (Saa1)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2.24</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005011</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adult male liver cDNA, RIKEN full-length enriched library,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2.15</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53166</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copine V (Cpne5)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2.14</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9890</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cholesterol 25-hydroxylase (Ch25h)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2.11</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3654</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chemokine (C-C motif) ligand 7 (Ccl7)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2.08</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1082</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polymeric immunoglobulin receptor (Pigr)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2.04</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3654</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chemokine (C-C motif) ligand 7 (Ccl7)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2.01</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39142</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X transporter protein 3 similar 1 gene (Xtrp3s1)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98</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1338</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chemokine (C-C motif) ligand 9 (Ccl9)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97</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9969</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colony stimulating factor 2 (granulocyte-macrophage) (Csf2)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93</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1333</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chemokine (C-C motif) ligand 2 (Ccl2)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92</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7802</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cathepsin K (Ctsk)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91</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1979</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vanin 3 (Vnn3)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84</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1332</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chemokine (C-C motif) ligand 17 (Ccl17)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84</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8176</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chemokine (C-X-C motif) ligand 1 (Cxcl1)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78</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122570</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mRNA for mKIAA1916 protein</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77</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31254</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triggering receptor expressed on myeloid cells 2 (Trem2)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77</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83249</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RIKEN cDNA 1100001G20 gene</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70</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1593</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tissue inhibitor of metalloproteinase 1 (Timp1)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70</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7493</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asialoglycoprotein receptor 2 (Asgr2)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70</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_52_P517668</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Unknown</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67</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1267</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regulator of G-protein signaling 16 (Rgs16)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63</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1038604</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C-type lectin domain family 5, member a (Clec5a), transcript variant 1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63</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9263</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secreted phosphoprotein 1 (Spp1)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62</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33075</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DNA segment, Chr 17, human D6S56E 5 (D17H6S56E-5)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60</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45581</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sialic acid binding Ig-like lectin F (Siglecf)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59</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72204</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NADPH oxidase activator 1 (Noxa1)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58</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27836</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membrane-spanning 4-domains, subfamily A, member 7 (Ms4a7), transcript variant 1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58</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0215</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interleukin 4 induced 1 (Il4i1)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56</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144269</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11 days embryo spinal cord cDNA, RIKEN full-length enriched library,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56</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27836</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membrane-spanning 4-domains, subfamily A, member 7 (Ms4a7), transcript variant 1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55</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1331</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chemokine (C-C motif) ligand 12 (Ccl12)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55</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54098</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STEAP family member 4 (Steap4)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55</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8605</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matrix metallopeptidase 12 (Mmp12)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55</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8399</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integrin, alpha E, epithelial-associated (Itgae), transcript variant 1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54</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33075</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DNA segment, Chr 17, human D6S56E 5 (D17H6S56E-5)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53</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1008533</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adenosine A1 receptor (Adora1), transcript variant 1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51</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7431</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alkaline phosphatase 2, liver (Akp2)</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51</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28788</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lang w:val="da-DK"/>
              </w:rPr>
            </w:pPr>
            <w:r>
              <w:rPr>
                <w:rFonts w:eastAsia="Arial" w:cs="Arial" w:ascii="Arial" w:hAnsi="Arial"/>
                <w:color w:val="000000"/>
                <w:sz w:val="16"/>
                <w:szCs w:val="16"/>
                <w:lang w:val="da-DK"/>
              </w:rPr>
              <w:t xml:space="preserve">  </w:t>
            </w:r>
            <w:r>
              <w:rPr>
                <w:rFonts w:cs="Arial" w:ascii="Arial" w:hAnsi="Arial"/>
                <w:color w:val="000000"/>
                <w:sz w:val="16"/>
                <w:szCs w:val="16"/>
                <w:lang w:val="da-DK"/>
              </w:rPr>
              <w:t xml:space="preserve">RIKEN cDNA 1300002K09 gene (1300002K09Rik)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50</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5811</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regulator of G-protein signaling 1 (Rgs1)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50</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J426449</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mRNA for Spink5 protein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48</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9778</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complement component 3 (C3)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48</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9707</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cadherin 13 (Cdh13)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48</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0766</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macrophage receptor with collagenous structure (Marco)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48</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8223</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serine (or cysteine) peptidase inhibitor, clade D, member 1 (Serpind1)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45</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8746</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inter alpha-trypsin inhibitor, heavy chain 4 (Itih4)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44</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9841</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CD14 antigen (Cd14)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43</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44945</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leucine-rich repeat LGI family, member 2 (Lgi2)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43</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ENSMUST00000035300</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 xml:space="preserve">AGENCOURT_10813779 NIH_MGC_156   cDNA clone IMAGE:6758910 5'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42</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21050</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cystic fibrosis transmembrane conductance regulator homolog (Cftr)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42</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7894</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eosinophil-associated, ribonuclease A family, member 1 (Ear1)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42</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9856</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CD83 antigen (Cd83)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41</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1029929</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zinc finger, MYND-type containing 15 (Zmynd15)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41</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1659</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tumor necrosis factor receptor superfamily, member 4 (Tnfrsf4)</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41</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042173</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3 days neonate thymus cDNA, RIKEN full-length enriched library,</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39</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BC053041</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low density lipoprotein receptor, mRNA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39</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31195</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macrophage scavenger receptor 1 (Msr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38</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1888</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chemokine (C-C motif) ligand 19 (Ccl19)</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38</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53110</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glycoprotein (transmembrane) nmb (Gpnmb)</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38</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9705</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arginase type II (Arg2)</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37</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9252</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serine (or cysteine) peptidase inhibitor, clade A, member 3N (Serpina3n)</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37</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7914</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ets homologous factor (Ehf)</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35</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20498</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lymphocyte antigen 6 complex, locus I (Ly6i)</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35</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3532</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leukocyte immunoglobulin-like receptor, subfamily B, member 4 (Lilrb4)</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34</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1612</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tumor necrosis factor receptor superfamily, member 9 (Tnfrsf9)</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33</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77960</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isopentenyl-diphosphate delta isomerase (Idi1), transcript variant 2</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33</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25436</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sterol-C4-methyl oxidase-like (Sc4mol)</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33</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34469</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farnesyl diphosphate synthetase (Fdps)</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32</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53166</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copine V (Cpne5)</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32</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53112</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eosinophil-associated, ribonuclease A family, member 10 (Ear10)</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32</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30707</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macrophage scavenger receptor 2 (Msr2)</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32</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BC066035</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zinc finger, RAN-binding domain containing 3, mRNA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31</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23143</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lang w:val="fr-CA"/>
              </w:rPr>
            </w:pPr>
            <w:r>
              <w:rPr>
                <w:rFonts w:eastAsia="Arial" w:cs="Arial" w:ascii="Arial" w:hAnsi="Arial"/>
                <w:color w:val="000000"/>
                <w:sz w:val="16"/>
                <w:szCs w:val="16"/>
                <w:lang w:val="fr-CA"/>
              </w:rPr>
              <w:t xml:space="preserve">  </w:t>
            </w:r>
            <w:r>
              <w:rPr>
                <w:rFonts w:cs="Arial" w:ascii="Arial" w:hAnsi="Arial"/>
                <w:color w:val="000000"/>
                <w:sz w:val="16"/>
                <w:szCs w:val="16"/>
                <w:lang w:val="fr-CA"/>
              </w:rPr>
              <w:t>complement component 1, r subcomponent (C1r)</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30</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8610</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matrix metallopeptidase 2 (Mmp2)</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30</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7423</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alpha fetoprotein (Afp)</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30</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30861</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solute carrier organic anion transporter family, member 1a5 (Slco1a5)</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8</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1002786</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lang w:val="da-DK"/>
              </w:rPr>
            </w:pPr>
            <w:r>
              <w:rPr>
                <w:rFonts w:eastAsia="Arial" w:cs="Arial" w:ascii="Arial" w:hAnsi="Arial"/>
                <w:color w:val="000000"/>
                <w:sz w:val="16"/>
                <w:szCs w:val="16"/>
                <w:lang w:val="da-DK"/>
              </w:rPr>
              <w:t xml:space="preserve">  </w:t>
            </w:r>
            <w:r>
              <w:rPr>
                <w:rFonts w:cs="Arial" w:ascii="Arial" w:hAnsi="Arial"/>
                <w:color w:val="000000"/>
                <w:sz w:val="16"/>
                <w:szCs w:val="16"/>
                <w:lang w:val="da-DK"/>
              </w:rPr>
              <w:t>RIKEN cDNA 9830134C10 gene (9830134C10Rik)</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8</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38313</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Bcl2 modifying factor (Bmf)</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8</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XM_985599</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PREDICTED:   RIKEN cDNA 2210011C24 gene (2210011C24Rik)</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7</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44938</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complement component 1, s subcomponent (C1s)</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7</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CJ042244</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CJ042244 RIKEN full-length enriched mouse cDNA library</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7</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1039050</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protein kinase inhibitor beta, cAMP dependent, testis specific (Pkib),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6</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20010</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cytochrome P450, family 51 (Cyp5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4</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BC091652</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fibroblast growth factor receptor 2, mRNA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4</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23065</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interferon gamma inducible protein 30 (Ifi30)</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4</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74850</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RIKEN cDNA A930021H16 gene (A930021H16Rik)</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3</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9657</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aldolase 3, C isoform (Aldoc)</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1</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72814</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low density lipoprotein-related protein 12 (Lrp12)</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1</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M20632</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Mouse LLRep3 protein mRNA from a repetitive element, complete cds</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0</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8433</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potassium intermediate/small conductance calcium-activated channel, (Kcnn4)</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0</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1175</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legumain (Lgmn)</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0</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080408</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7 days neonate cerebellum cDNA, RIKEN full-length enriched library,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9</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047739</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adult male corpus striatum cDNA, RIKEN full-length enriched library,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9</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033502</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adult male colon cDNA, RIKEN full-length enriched library,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9</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086604</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15 days embryo head cDNA, RIKEN full-length enriched library,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9</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7643</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CD36 antigen (Cd36)</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8</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31167</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lang w:val="fr-CA"/>
              </w:rPr>
            </w:pPr>
            <w:r>
              <w:rPr>
                <w:rFonts w:eastAsia="Arial" w:cs="Arial" w:ascii="Arial" w:hAnsi="Arial"/>
                <w:color w:val="000000"/>
                <w:sz w:val="16"/>
                <w:szCs w:val="16"/>
                <w:lang w:val="fr-CA"/>
              </w:rPr>
              <w:t xml:space="preserve">  </w:t>
            </w:r>
            <w:r>
              <w:rPr>
                <w:rFonts w:cs="Arial" w:ascii="Arial" w:hAnsi="Arial"/>
                <w:color w:val="000000"/>
                <w:sz w:val="16"/>
                <w:szCs w:val="16"/>
                <w:lang w:val="fr-CA"/>
              </w:rPr>
              <w:t>interleukin 1 receptor antagonist (Il1rn), transcript variant 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8</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78929</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Kazal-type serine peptidase inhibitor domain 1 (Kazald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7</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26055</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ribosomal protein L39 (Rpl39)</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7</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BC062904</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UBX domain containing 7, mRNA (cDNA clone IMAGE:6812948)</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6</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A733629</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lang w:val="fr-CA"/>
              </w:rPr>
            </w:pPr>
            <w:r>
              <w:rPr>
                <w:rFonts w:cs="Arial" w:ascii="Arial" w:hAnsi="Arial"/>
                <w:color w:val="000000"/>
                <w:sz w:val="16"/>
                <w:szCs w:val="16"/>
                <w:lang w:val="fr-CA"/>
              </w:rPr>
              <w:t xml:space="preserve">AA733629 vu74b08.r1 Stratagene mouse skin (#937313)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6</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049588</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7 days embryo whole body cDNA, RIKEN full-length enriched library,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6</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28055</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lang w:val="da-DK"/>
              </w:rPr>
            </w:pPr>
            <w:r>
              <w:rPr>
                <w:rFonts w:eastAsia="Arial" w:cs="Arial" w:ascii="Arial" w:hAnsi="Arial"/>
                <w:color w:val="000000"/>
                <w:sz w:val="16"/>
                <w:szCs w:val="16"/>
                <w:lang w:val="da-DK"/>
              </w:rPr>
              <w:t xml:space="preserve">  </w:t>
            </w:r>
            <w:r>
              <w:rPr>
                <w:rFonts w:cs="Arial" w:ascii="Arial" w:hAnsi="Arial"/>
                <w:color w:val="000000"/>
                <w:sz w:val="16"/>
                <w:szCs w:val="16"/>
                <w:lang w:val="da-DK"/>
              </w:rPr>
              <w:t>RIKEN cDNA 1500005I02 gene (1500005I02Rik)</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5</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28276</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UTP14, U3 small nucleolar ribonucleoprotein, homolog A (yeast) (Utp14a)</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5</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TC1496338</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Unknown</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5</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1635</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tumor rejection antigen P1A (Trap1a)</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4</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72267</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phytanoyl-CoA dioxygenase domain containing 1 (Phyhd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4</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AP031415-1</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Unknown</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4</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8682</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neural precursor cell expressed, developmentally down-regulated gene 1 (Nedd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4</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1003934</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reticulon 3 (Rtn3), transcript variant 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2</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AP045842-1</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Unknown</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1</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99476</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ribonucleotide reductase M2 B (TP53 inducible) (Rrm2b)</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1</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040293</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0 day neonate thymus cDNA, RIKEN full-length enriched library,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9</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1033157</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lang w:val="da-DK"/>
              </w:rPr>
            </w:pPr>
            <w:r>
              <w:rPr>
                <w:rFonts w:eastAsia="Arial" w:cs="Arial" w:ascii="Arial" w:hAnsi="Arial"/>
                <w:color w:val="000000"/>
                <w:sz w:val="16"/>
                <w:szCs w:val="16"/>
                <w:lang w:val="da-DK"/>
              </w:rPr>
              <w:t xml:space="preserve">  </w:t>
            </w:r>
            <w:r>
              <w:rPr>
                <w:rFonts w:cs="Arial" w:ascii="Arial" w:hAnsi="Arial"/>
                <w:color w:val="000000"/>
                <w:sz w:val="16"/>
                <w:szCs w:val="16"/>
                <w:lang w:val="da-DK"/>
              </w:rPr>
              <w:t>RIKEN cDNA 5730507C01 gene (5730507C01Rik)</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8</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0163</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exostoses (multiple) 2 (Ext2)</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8</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011044</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13 days embryo liver cDNA, RIKEN full-length enriched library,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7</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042944</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7 days neonate cerebellum cDNA, RIKEN full-length enriched library,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7</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122354</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mRNA for mKIAA0717 protein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6</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46875</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olfactory receptor 895 (Olfr895)</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0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6</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33245</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erythroid associated factor (Eraf)</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69</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62</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087319</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0 day neonate lung cDNA, RIKEN full-length enriched library,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69</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42</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31254</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triggering receptor expressed on myeloid cells 2 (Trem2)</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69</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40</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53113</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eosinophil-associated, ribonuclease A family, member 11 (Ear1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69</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39</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22435</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trans-acting transcription factor 5 (Sp5)</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69</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38</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7529</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brevican (Bcan)</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69</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38</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054424</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2 days pregnant adult female ovary cDNA, RIKEN full-length enriched library,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69</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32</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75362</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caspase recruitment domain family, member 11 (Card1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69</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32</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9397</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tumor necrosis factor, alpha-induced protein 3 (Tnfaip3)</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69</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30</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72833</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mucosa associated lymphoid tissue lymphoma translocation gene 1 (Malt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69</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9</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8690</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nuclear factor of kappa light polypeptide gene enhancer in B-cells inhibitor, epsilon (Nfkbie)</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69</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9</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33775</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lang w:val="da-DK"/>
              </w:rPr>
            </w:pPr>
            <w:r>
              <w:rPr>
                <w:rFonts w:eastAsia="Arial" w:cs="Arial" w:ascii="Arial" w:hAnsi="Arial"/>
                <w:color w:val="000000"/>
                <w:sz w:val="16"/>
                <w:szCs w:val="16"/>
                <w:lang w:val="da-DK"/>
              </w:rPr>
              <w:t xml:space="preserve">  </w:t>
            </w:r>
            <w:r>
              <w:rPr>
                <w:rFonts w:cs="Arial" w:ascii="Arial" w:hAnsi="Arial"/>
                <w:color w:val="000000"/>
                <w:sz w:val="16"/>
                <w:szCs w:val="16"/>
                <w:lang w:val="da-DK"/>
              </w:rPr>
              <w:t>RIKEN cDNA 9230117N10 gene (9230117N10Rik)</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69</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8</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9853</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CD68 antigen (Cd68)</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69</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8</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25326</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lang w:val="da-DK"/>
              </w:rPr>
            </w:pPr>
            <w:r>
              <w:rPr>
                <w:rFonts w:eastAsia="Arial" w:cs="Arial" w:ascii="Arial" w:hAnsi="Arial"/>
                <w:color w:val="000000"/>
                <w:sz w:val="16"/>
                <w:szCs w:val="16"/>
                <w:lang w:val="da-DK"/>
              </w:rPr>
              <w:t xml:space="preserve">  </w:t>
            </w:r>
            <w:r>
              <w:rPr>
                <w:rFonts w:cs="Arial" w:ascii="Arial" w:hAnsi="Arial"/>
                <w:color w:val="000000"/>
                <w:sz w:val="16"/>
                <w:szCs w:val="16"/>
                <w:lang w:val="da-DK"/>
              </w:rPr>
              <w:t>RIKEN cDNA 0610011I04 gene (0610011I04Rik)</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69</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7</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72690</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expressed sequence N28178 (N28178)</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69</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5</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7464</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baculoviral IAP repeat-containing 3 (Birc3)</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69</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5</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1819</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growth differentiation factor 15 (Gdf15)</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69</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4</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9982</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cathepsin C (Ctsc)</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69</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1</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F459018</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complement component C1RB (C1rb) mRNA, complete cds.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69</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0</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8352</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interleukin 12b (Il12b),   _008352]</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69</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0</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30707</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macrophage scavenger receptor 2 (Msr2)</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69</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0</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1001326</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suppression of tumorigenicity 5 (St5), transcript variant 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69</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8</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24277</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ribosomal protein S27a (Rps27a), transcript variant 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69</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8</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079958</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adult male aorta and vein cDNA, RIKEN full-length enriched library,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69</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6</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9434</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pleckstrin homology-like domain, family A, member 2 (Phlda2)</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69</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4</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7656</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CD82 antigen (Cd82)</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69</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4</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014771</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 day neonate head cDNA, RIKEN full-length enriched library</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69</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4</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020576</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adult male urinary bladder cDNA, RIKEN full-length enriched library</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69</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3</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9986</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hyaluronic acid binding protein 4 (Habp4)</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69</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1</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78719</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Smith-Magenis syndrome chromosome region, candidate 7-like (human) (Smcr7l)</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69</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0</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99303</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bactericidal/permeability-increasing protein-like 3 (Bpil3)</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69</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8</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46349</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olfactory receptor 1128 (Olfr1128)</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69</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8</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77471</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coiled-coil domain containing 69 (Ccdc69)</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69</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8</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042586</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7 days neonate cerebellum cDNA, RIKEN full-length enriched library</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69</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6</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BC089618</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cDNA clone MGC:107680 IMAGE:6766535</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2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59</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44938</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complement component 1, s subcomponent (C1s)</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2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34</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21704</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lang w:val="fr-CA"/>
              </w:rPr>
            </w:pPr>
            <w:r>
              <w:rPr>
                <w:rFonts w:eastAsia="Arial" w:cs="Arial" w:ascii="Arial" w:hAnsi="Arial"/>
                <w:color w:val="000000"/>
                <w:sz w:val="16"/>
                <w:szCs w:val="16"/>
                <w:lang w:val="fr-CA"/>
              </w:rPr>
              <w:t xml:space="preserve">  </w:t>
            </w:r>
            <w:r>
              <w:rPr>
                <w:rFonts w:cs="Arial" w:ascii="Arial" w:hAnsi="Arial"/>
                <w:color w:val="000000"/>
                <w:sz w:val="16"/>
                <w:szCs w:val="16"/>
                <w:lang w:val="fr-CA"/>
              </w:rPr>
              <w:t>chemokine (C-X-C motif) ligand 12 (Cxcl12), transcript variant 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2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34</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6900</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caveolin 2 (Cav2)</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2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6</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9696</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carboxypeptidase X 1 (M14 family) (Cpxm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2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6</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45942</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3-hydroxy-3-methylglutaryl-Coenzyme A synthase 1 (Hmgcs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2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4</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7584</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discoidin domain receptor family, member 1 (Ddr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2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3</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72641</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lang w:val="da-DK"/>
              </w:rPr>
            </w:pPr>
            <w:r>
              <w:rPr>
                <w:rFonts w:eastAsia="Arial" w:cs="Arial" w:ascii="Arial" w:hAnsi="Arial"/>
                <w:color w:val="000000"/>
                <w:sz w:val="16"/>
                <w:szCs w:val="16"/>
                <w:lang w:val="da-DK"/>
              </w:rPr>
              <w:t xml:space="preserve">  </w:t>
            </w:r>
            <w:r>
              <w:rPr>
                <w:rFonts w:cs="Arial" w:ascii="Arial" w:hAnsi="Arial"/>
                <w:color w:val="000000"/>
                <w:sz w:val="16"/>
                <w:szCs w:val="16"/>
                <w:lang w:val="da-DK"/>
              </w:rPr>
              <w:t>RIKEN cDNA 9930023K05 gene (9930023K05Rik)</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2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1</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207214</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exocyst complex component 5 (Exoc5)</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2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8</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040601</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 day neonate thymus cDNA, RIKEN full-length enriched library</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2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7</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25834</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lang w:val="fr-CA"/>
              </w:rPr>
            </w:pPr>
            <w:r>
              <w:rPr>
                <w:rFonts w:eastAsia="Arial" w:cs="Arial" w:ascii="Arial" w:hAnsi="Arial"/>
                <w:color w:val="000000"/>
                <w:sz w:val="16"/>
                <w:szCs w:val="16"/>
                <w:lang w:val="fr-CA"/>
              </w:rPr>
              <w:t xml:space="preserve">  </w:t>
            </w:r>
            <w:r>
              <w:rPr>
                <w:rFonts w:cs="Arial" w:ascii="Arial" w:hAnsi="Arial"/>
                <w:color w:val="000000"/>
                <w:sz w:val="16"/>
                <w:szCs w:val="16"/>
                <w:lang w:val="fr-CA"/>
              </w:rPr>
              <w:t>protein Z, vitamin K-dependent plasma glycoprotein (Proz)</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2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6</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9779</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complement component 3a receptor 1 (C3ar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2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5</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28176</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cytidine deaminase (Cda)</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2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5</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27007</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zinc finger protein 397 (Zfp397)</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2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4</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XM_132808</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PREDICTED:   RIKEN cDNA 2510049J12 gene, transcript variant 1 (2510049J12Rik)</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2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2</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BC043115</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RIKEN cDNA 0610010D24 gene, mRNA (cDNA clone MGC:58041 IMAGE:6408630)</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2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2</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1289</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ribosomal protein L27 (Rpl27)</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2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1</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52993</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core 1 UDP-galactose:N-acetylgalactosamine-alpha-R beta 1,3-galactosyltransferase (C1galt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2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9</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054250</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2 days pregnant adult female ovary cDNA, RIKEN full-length enriched library</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2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7</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77280</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RIKEN cDNA B230206H07 gene (B230206H07Rik)</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2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7</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46828</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olfactory receptor 975 (Olfr975)</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2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6</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20597</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beta-microseminoprotein (Msmb)</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2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5</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29362</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chromatin modifying protein 4B (Chmp4b)</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6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73</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21443</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chemokine (C-C motif) ligand 8 (Ccl8)</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6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70</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20509</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resistin like alpha (Retnla)</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6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54</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20001</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C-type lectin domain family 4, member n (Clec4n)</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6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40</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3521</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formyl peptide receptor 1 (Fpr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6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34</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3589</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latent transforming growth factor beta binding protein 2 (Ltbp2)</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6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33</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54098</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STEAP family member 4 (Steap4)</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6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31</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0207</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fibroblast growth factor receptor 2 (Fgfr2), transcript variant 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6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9</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037357</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16 days neonate thymus cDNA, RIKEN full-length enriched library</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6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5</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9052</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brain expressed gene 1 (Bex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6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4</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020062</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13 days embryo male testis cDNA, RIKEN full-length enriched library</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6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4</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3598</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kit ligand (Kitl)</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6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3</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38656</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mevalonate (diphospho) decarboxylase (Mvd)</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6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1</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25326</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lang w:val="da-DK"/>
              </w:rPr>
            </w:pPr>
            <w:r>
              <w:rPr>
                <w:rFonts w:eastAsia="Arial" w:cs="Arial" w:ascii="Arial" w:hAnsi="Arial"/>
                <w:color w:val="000000"/>
                <w:sz w:val="16"/>
                <w:szCs w:val="16"/>
                <w:lang w:val="da-DK"/>
              </w:rPr>
              <w:t xml:space="preserve">  </w:t>
            </w:r>
            <w:r>
              <w:rPr>
                <w:rFonts w:cs="Arial" w:ascii="Arial" w:hAnsi="Arial"/>
                <w:color w:val="000000"/>
                <w:sz w:val="16"/>
                <w:szCs w:val="16"/>
                <w:lang w:val="da-DK"/>
              </w:rPr>
              <w:t>RIKEN cDNA 0610011I04 gene (0610011I04Rik)</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6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9</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164516</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13 days embryo heart cDNA, RIKEN full-length enriched library</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6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6</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9169</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split hand/foot malformation (ectrodactyly) type 1 (Shfm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6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5</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24229</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phosphate cytidylyltransferase 2, ethanolamine (Pcyt2)</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6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5</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44515</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zinc finger protein 52 (Zfp52)</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6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5</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1174</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proline rich protein HaeIII subfamily 1 (Prh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6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4</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050947</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9 days embryo whole body cDNA, RIKEN full-length enriched library</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6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8</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031780</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11 days embryo head cDNA, RIKEN full-length enriched library</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6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7</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V231787</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V231787 RIKEN full-length enriched, 0 day neonate skin   cDNA clone 4632409J21 3</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6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7</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XM_894811</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PREDICTED:   keratin associated protein 3-1 (Krtap3-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6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7</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048083</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16 days embryo head cDNA, RIKEN full-length enriched library</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6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6</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82714</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olfactory receptor 91 (Olfr9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6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5</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030827</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adult male thymus cDNA, RIKEN full-length enriched library</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21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45</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9789</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S100 calcium binding protein G (S100g)</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21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38</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1313</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S100 calcium binding protein A6 (calcyclin) (S100a6)</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21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2</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049998</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adult male hippocampus cDNA, RIKEN full-length enriched library</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21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0</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31195</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macrophage scavenger receptor 1 (Msr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21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9</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0188</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Fc receptor, IgG, low affinity III (Fcgr3)</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21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7</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012052</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10 days embryo whole body cDNA, RIKEN full-length enriched library</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21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6</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083469</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9 days embryo whole body cDNA, RIKEN full-length enriched library</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21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3</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1003910</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Grp94 neighboring nucleotidase variant 4 (Gnn), transcript variant 3</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21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1</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077997</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14 days embryo thymus cDNA, RIKEN full-length enriched library</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21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1</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20020</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melanoma antigen, family A, 8 (Magea8)</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21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0</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9917</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chemokine (C-C motif) receptor 5 (Ccr5)</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24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44</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005562</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adult female placenta cDNA, RIKEN full-length enriched library</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24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43</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172137</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activated spleen cDNA, RIKEN full-length enriched library</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24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41</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25359</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tetraspanin 13 (Tspan13)</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24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30</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46189</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lang w:val="da-DK"/>
              </w:rPr>
            </w:pPr>
            <w:r>
              <w:rPr>
                <w:rFonts w:eastAsia="Arial" w:cs="Arial" w:ascii="Arial" w:hAnsi="Arial"/>
                <w:color w:val="000000"/>
                <w:sz w:val="16"/>
                <w:szCs w:val="16"/>
                <w:lang w:val="da-DK"/>
              </w:rPr>
              <w:t xml:space="preserve">  </w:t>
            </w:r>
            <w:r>
              <w:rPr>
                <w:rFonts w:cs="Arial" w:ascii="Arial" w:hAnsi="Arial"/>
                <w:color w:val="000000"/>
                <w:sz w:val="16"/>
                <w:szCs w:val="16"/>
                <w:lang w:val="da-DK"/>
              </w:rPr>
              <w:t>myosin binding protein C, fast-type (Mybpc2)</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24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3</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1593</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tissue inhibitor of metalloproteinase 1 (Timp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24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0</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9952</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cAMP responsive element binding protein 1 (Creb1), transcript variant B</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24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0</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031720</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13 days embryo male testis cDNA, RIKEN full-length enriched library</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24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9</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33218</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sterol regulatory element binding factor 2 (Srebf2)</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24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8</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73371</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lang w:val="fr-CA"/>
              </w:rPr>
            </w:pPr>
            <w:r>
              <w:rPr>
                <w:rFonts w:eastAsia="Arial" w:cs="Arial" w:ascii="Arial" w:hAnsi="Arial"/>
                <w:color w:val="000000"/>
                <w:sz w:val="16"/>
                <w:szCs w:val="16"/>
                <w:lang w:val="fr-CA"/>
              </w:rPr>
              <w:t xml:space="preserve">  </w:t>
            </w:r>
            <w:r>
              <w:rPr>
                <w:rFonts w:cs="Arial" w:ascii="Arial" w:hAnsi="Arial"/>
                <w:color w:val="000000"/>
                <w:sz w:val="16"/>
                <w:szCs w:val="16"/>
                <w:lang w:val="fr-CA"/>
              </w:rPr>
              <w:t>hexose-6-phosphate dehydrogenase (glucose 1-dehydrogenase) (H6pd)</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24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8</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7778</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colony stimulating factor 1 (macrophage) (Csf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24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6</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BC059053</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RIKEN cDNA 5730445M16 gene, mRNA (cDNA clone IMAGE:6821066)</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24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5</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47201</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nuclear receptor binding protein (Nrbp)</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24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4</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1012309</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coiled-coil domain containing 55 (Ccdc55)</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24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9</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016216</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adult male testis cDNA, RIKEN full-length enriched library</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24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9</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6714</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nucleoporin 50 (Nup50)</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24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9</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047975</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16 days embryo head cDNA, RIKEN full-length enriched library</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24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7</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033492</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adult male colon cDNA, RIKEN full-length enriched library</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24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7</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BC006942</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cDNA clone MGC:6909 IMAGE:2655941, complete cds</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24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6</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077972</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13 days embryo male testis cDNA, RIKEN full-length enriched library</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24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6</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9046</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avian reticuloendotheliosis viral (v-rel) oncogene related B (Relb)</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28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34</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7535</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B-cell leukemia/lymphoma 2 related protein A1c (Bcl2a1c)</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28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2</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72769</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sterol-C5-desaturase (fungal ERG3, delta-5-desaturase) homolog (S. cerevisae) (Sc5d)</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28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8</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9399</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tumor necrosis factor receptor superfamily, member 11a (Tnfrsf11a)</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28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8</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XM_484069</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 xml:space="preserve">PREDICTED:   similar to 60S ribosomal protein L17 (L23) (Amino acid starvation-induced protein)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28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7</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BC062654</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GNAS (guanine nucleotide binding protein, alpha stimulating) complex locus</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28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4</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23517</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tumor necrosis factor (ligand) superfamily, member 13 (Tnfsf13)</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28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3</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XM_975146</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PREDICTED:   RIKEN cDNA B230369F24 gene (B230369F24Rik)</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28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3</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45583</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FGF receptor activating protein 1 (Frag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28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0</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048715</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 day neonate cerebellum cDNA, RIKEN full-length enriched library</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28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9</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0703</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lymphoid enhancer binding factor 1 (Lef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15</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6</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9820</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runt related transcription factor 2 (Runx2)</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15</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5</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XM_885873</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PREDICTED:   bromodomain adjacent to zinc finger domain 1A (Baz1a)</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15</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4</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23056</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lang w:val="da-DK"/>
              </w:rPr>
            </w:pPr>
            <w:r>
              <w:rPr>
                <w:rFonts w:eastAsia="Arial" w:cs="Arial" w:ascii="Arial" w:hAnsi="Arial"/>
                <w:color w:val="000000"/>
                <w:sz w:val="16"/>
                <w:szCs w:val="16"/>
                <w:lang w:val="da-DK"/>
              </w:rPr>
              <w:t xml:space="preserve">  </w:t>
            </w:r>
            <w:r>
              <w:rPr>
                <w:rFonts w:cs="Arial" w:ascii="Arial" w:hAnsi="Arial"/>
                <w:color w:val="000000"/>
                <w:sz w:val="16"/>
                <w:szCs w:val="16"/>
                <w:lang w:val="da-DK"/>
              </w:rPr>
              <w:t>RIKEN cDNA 1810009M01 gene (1810009M01Rik)</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15</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3</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8965</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prostaglandin E receptor 4 (subtype EP4) (Ptger4)</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15</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9</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010630</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ES cells cDNA, RIKEN full-length enriched library, clone:2410038B05 product:unclassifiable</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15</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3</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33561</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Williams-Beuren syndrome chromosome region 1 homolog (human) (Wbscr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15</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1</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0103</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EGF-like repeats and discoidin I-like domains 3 (Edil3), transcript variant 2</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15</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0</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9490</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vomeronasal 2, receptor, 15 (V2r15)</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15</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8</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46854</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olfactory receptor 982 (Olfr982)</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15</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7</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78656</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RIKEN cDNA A530088H08 gene (A530088H08Rik)</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15</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7</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23785</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chemokine (C-X-C motif) ligand 7 (Cxcl7)</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4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50</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3769</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tight junction protein 3 (Tjp3)</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4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34</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30612</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nuclear factor of kappa light polypeptide gene enhancer in B-cells inhibitor, zeta (Nfkbiz)</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4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8</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7860</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deiodinase, iodothyronine, type I (Dio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4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2</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XM_139711</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PREDICTED:   AT rich interactive domain 1B (Swi1 like), transcript variant 1 (Arid1b)</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4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9</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0071</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docking protein 2 (Dok2)</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4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9</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BC048564</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RIKEN cDNA 4930415O20 gene, mRNA (cDNA clone MGC:58575 IMAGE:6705104)4]</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4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8</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83186</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checkpoint suppressor 1 (Ches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4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7</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25904</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RIKEN cDNA 1600012F09 gene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4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6</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049933</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adult male hippocampus cDNA, RIKEN full-length enriched library</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4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6</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77185</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RIKEN cDNA D130059P03 gene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4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4</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1013808</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similar to RIKEN cDNA 6330416L07 gene (LOC43380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4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3</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78746</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lang w:val="da-DK"/>
              </w:rPr>
            </w:pPr>
            <w:r>
              <w:rPr>
                <w:rFonts w:eastAsia="Arial" w:cs="Arial" w:ascii="Arial" w:hAnsi="Arial"/>
                <w:color w:val="000000"/>
                <w:sz w:val="16"/>
                <w:szCs w:val="16"/>
                <w:lang w:val="da-DK"/>
              </w:rPr>
              <w:t xml:space="preserve">  </w:t>
            </w:r>
            <w:r>
              <w:rPr>
                <w:rFonts w:cs="Arial" w:ascii="Arial" w:hAnsi="Arial"/>
                <w:color w:val="000000"/>
                <w:sz w:val="16"/>
                <w:szCs w:val="16"/>
                <w:lang w:val="da-DK"/>
              </w:rPr>
              <w:t>RIKEN cDNA 9130023D20 gene (9130023D20Rik)</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4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2</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BC011413</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mRNA similar to ribosomal protein S20 (cDNA clone MGC:6876 IMAGE:2651405)</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4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2</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9094</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ribosomal protein S4, X-linked (Rps4x)</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4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1</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78723</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zinc finger protein 533 (Zfp533)</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4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8</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77132</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RIKEN cDNA 1520401A03 gene (1520401A03Rik)</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4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7</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007475</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10 day old male pancreas cDNA, RIKEN full-length enriched library</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40</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7</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0191</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farnesyl diphosphate farnesyl transferase 1 (Fdft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68</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30</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7542</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biglycan (Bgn)</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68</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6</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7806</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cytochrome b-245, alpha polypeptide (Cyba)</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68</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4</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AP028816-1</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Unknown</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68</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8</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XM_991662</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PREDICTED:   N-acetyltransferase 12, transcript variant 3 (Nat12)</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68</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7</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29813</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RIKEN cDNA 2210418O10 gene (2210418O10Rik), transcript variant 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68</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6</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7778</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colony stimulating factor 1 (macrophage) (Csf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68</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5</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173243</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mRNA for mKIAA1725 protein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68</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4</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29985</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leucine rich repeat containing 42 (Lrrc42)</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68</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3</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032374</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adult male olfactory brain cDNA, RIKEN full-length enriched library</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68</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3</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25598</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lang w:val="da-DK"/>
              </w:rPr>
            </w:pPr>
            <w:r>
              <w:rPr>
                <w:rFonts w:eastAsia="Arial" w:cs="Arial" w:ascii="Arial" w:hAnsi="Arial"/>
                <w:color w:val="000000"/>
                <w:sz w:val="16"/>
                <w:szCs w:val="16"/>
                <w:lang w:val="da-DK"/>
              </w:rPr>
              <w:t xml:space="preserve">  </w:t>
            </w:r>
            <w:r>
              <w:rPr>
                <w:rFonts w:cs="Arial" w:ascii="Arial" w:hAnsi="Arial"/>
                <w:color w:val="000000"/>
                <w:sz w:val="16"/>
                <w:szCs w:val="16"/>
                <w:lang w:val="da-DK"/>
              </w:rPr>
              <w:t>RIKEN cDNA 2700038C09 gene (2700038C09Rik)</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68</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0</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81750</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R3H domain 1 (binds single-stranded nucleic acids) (R3hdm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68</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0</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44910</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CCR4-NOT transcription complex, subunit 6-like (Cnot6l), transcript variant 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68</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0</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041666</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3 days neonate thymus cDNA, RIKEN full-length enriched library</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68</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6</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9139</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chemokine (C-C motif) ligand 6 (Ccl6)</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9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31</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30165</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chondroitin sulfate GalNAcT-2 (Galnact2)</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9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2</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77000</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RIKEN cDNA C130050O18 gene (C130050O18Rik)</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9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0</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1798</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chemokine (C motif) receptor 1 (Xcr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9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8</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34250</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hepatitis A virus cellular receptor 2 (Havcr2)</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9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7</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030538</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adult male pituitary gland cDNA, RIKEN full-length enriched library</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9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6</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9388</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CD86 antigen (Cd86)</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9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2</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XR_002113</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PREDICTED:   similar to serine (or cysteine) peptidase inhibitor, clade A, member 3B (LOC667984)</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9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1</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45441</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UBX domain containing 4 (Ubxd4)</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9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0</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L23108</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CD36 antigen mRNA, complete cds</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9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0</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77875</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lang w:val="da-DK"/>
              </w:rPr>
            </w:pPr>
            <w:r>
              <w:rPr>
                <w:rFonts w:eastAsia="Arial" w:cs="Arial" w:ascii="Arial" w:hAnsi="Arial"/>
                <w:color w:val="000000"/>
                <w:sz w:val="16"/>
                <w:szCs w:val="16"/>
                <w:lang w:val="da-DK"/>
              </w:rPr>
              <w:t xml:space="preserve">  </w:t>
            </w:r>
            <w:r>
              <w:rPr>
                <w:rFonts w:cs="Arial" w:ascii="Arial" w:hAnsi="Arial"/>
                <w:color w:val="000000"/>
                <w:sz w:val="16"/>
                <w:szCs w:val="16"/>
                <w:lang w:val="da-DK"/>
              </w:rPr>
              <w:t>RIKEN cDNA C130026L21 gene (C130026L21Rik)</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9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9</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_52_P1173798</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Unknown</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9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8</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1852</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2'-5' oligoadenylate synthetase 1G (Oas1g)</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9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7</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ENSMUST00000077152</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PREDICTED:   similar to olfactory receptor 1289 (LOC623583)</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9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7</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8039</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formyl peptide receptor, related sequence 2 (Fpr-rs2)</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1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37</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78053</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N-acetylglutamate synthase (Nags), transcript variant 2</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1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3</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BC010322</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histocompatibility 2, class II antigen A, beta 1, mRNA (cDNA clone MGC:6297 IMAGE:2651058)</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1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3</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122421</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mRNA for mKIAA1028 protein</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1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9</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33622</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tumor necrosis factor (ligand) superfamily</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1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9</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25286</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solute carrier family 31, member 2 (Slc31a2)</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1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8</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29422</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transmembrane 7 superfamily member 4 (Tm7sf4)</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1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7</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8406</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inter-alpha trypsin inhibitor, heavy chain 1 (Itih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1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5</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23627</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myo-inositol 1-phosphate synthase A1 (Isyna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1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5</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8255</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3-hydroxy-3-methylglutaryl-Coenzyme A reductase (Hmgcr)</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1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4</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9092</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ribosomal protein S17 (Rps17)</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1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3</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6738</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ribosomal protein L13 (Rpl13)</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1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2</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29364</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glucosamine (N-acetyl)-6-sulfatase (Gns)</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1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1</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75493</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G protein-coupled receptor 68 (Gpr68)</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1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1</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035515</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adult male urinary bladder cDNA, RIKEN full-length enriched library</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1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1</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28412</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CDKN1A interacting zinc finger protein 1 (Ciz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1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0</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088106</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2 days neonate thymus thymic cells cDNA, RIKEN full-length enriched library</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13</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6</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44943</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CD 207 antigen (Cd207)</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32</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38</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1179</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prosaposin (Psap)</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32</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37</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9777</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lang w:val="fr-CA"/>
              </w:rPr>
            </w:pPr>
            <w:r>
              <w:rPr>
                <w:rFonts w:eastAsia="Arial" w:cs="Arial" w:ascii="Arial" w:hAnsi="Arial"/>
                <w:color w:val="000000"/>
                <w:sz w:val="16"/>
                <w:szCs w:val="16"/>
                <w:lang w:val="fr-CA"/>
              </w:rPr>
              <w:t xml:space="preserve">  </w:t>
            </w:r>
            <w:r>
              <w:rPr>
                <w:rFonts w:cs="Arial" w:ascii="Arial" w:hAnsi="Arial"/>
                <w:color w:val="000000"/>
                <w:sz w:val="16"/>
                <w:szCs w:val="16"/>
                <w:lang w:val="fr-CA"/>
              </w:rPr>
              <w:t>complement component 1, q subcomponent, beta polypeptide (C1qb)</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32</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30</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77356</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lysosomal-associated membrane protein 3 (Lamp3)</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32</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4</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26515</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RIKEN cDNA 2810417H13 gene (2810417H13Rik)</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32</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3</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BC098509</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RIKEN cDNA 3110003A17 gene, mRNA (cDNA clone IMAGE:6432119)</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32</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1</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1410</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schlafen 4 (Slfn4)</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32</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1</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9083</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ribosomal protein L30 (Rpl30)</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32</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7</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72263</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phosphodiesterase 8B (Pde8b)</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32</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6</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31185</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A kinase (PRKA) anchor protein (gravin) 12 (Akap12)</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32</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6</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9763</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bone marrow stromal cell antigen 1 (Bst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32</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5</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72295</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cDNA sequence BC037703 (BC037703)</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32</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4</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XM_985954</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PREDICTED:   ring finger and KH domain containing 2, transcript variant 1 (Rkhd2)</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32</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3</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8969</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prostaglandin-endoperoxide synthase 1 (Ptgs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32</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3</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9388</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CD86 antigen (Cd86)</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32</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3</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9847</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CD2-associated protein (Cd2ap)</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32</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1</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9978</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cystatin 8 (cystatin-related epididymal spermatogenic) (Cst8)</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62</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39</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8352</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interleukin 12b (Il12b)</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62</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3</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9084</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ribosomal protein L37a (Rpl37a)</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62</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3</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XM_898933</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PREDICTED:   RIKEN cDNA 4930522O17 gene (4930522O17Rik)</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62</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0</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007129</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adult male testis cDNA, RIKEN full-length enriched library</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62</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7</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129036</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mRNA for mKIAA0018 protein </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8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30</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7388</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eosinophil-associated, ribonuclease A family, member 3 (Ear3)</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8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7</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34012</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mbt domain containing 1 (Mbtd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8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3</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13693</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tumor necrosis factor (Tnf)</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8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3</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K037357</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16 days neonate thymus cDNA, RIKEN full-length enriched library</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8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2</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45943</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cDNA sequence BC031781 (BC03178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8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8</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53159</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zinc finger CCCH type containing 12A (Zc3h12a)</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8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6</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23118</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disabled homolog 2 (Drosophila) (Dab2), transcript variant 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8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6</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130885</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oxidation resistance 1 (Oxr1)</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8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2</w:t>
            </w:r>
          </w:p>
        </w:tc>
      </w:tr>
      <w:tr>
        <w:trPr>
          <w:trHeight w:val="247" w:hRule="atLeast"/>
        </w:trPr>
        <w:tc>
          <w:tcPr>
            <w:tcW w:w="113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NM_009020</w:t>
            </w:r>
          </w:p>
        </w:tc>
        <w:tc>
          <w:tcPr>
            <w:tcW w:w="6845"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recombination activating gene 2 (Rag2)</w:t>
            </w:r>
          </w:p>
        </w:tc>
        <w:tc>
          <w:tcPr>
            <w:tcW w:w="914"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84</w:t>
            </w:r>
          </w:p>
        </w:tc>
        <w:tc>
          <w:tcPr>
            <w:tcW w:w="646"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7</w:t>
            </w:r>
          </w:p>
        </w:tc>
      </w:tr>
    </w:tbl>
    <w:p>
      <w:pPr>
        <w:pStyle w:val="Normal"/>
        <w:spacing w:lineRule="auto" w:line="480" w:before="120" w:after="120"/>
        <w:rPr>
          <w:b/>
          <w:b/>
        </w:rPr>
      </w:pPr>
      <w:r>
        <w:rPr>
          <w:sz w:val="22"/>
          <w:szCs w:val="22"/>
        </w:rPr>
        <w:t>*FC: Fold change, values are over matched control</w:t>
      </w:r>
      <w:r>
        <w:br w:type="page"/>
      </w:r>
    </w:p>
    <w:p>
      <w:pPr>
        <w:pStyle w:val="Normal"/>
        <w:spacing w:lineRule="auto" w:line="480" w:before="120" w:after="120"/>
        <w:rPr>
          <w:b/>
          <w:b/>
        </w:rPr>
      </w:pPr>
      <w:r>
        <w:rPr>
          <w:b/>
        </w:rPr>
      </w:r>
    </w:p>
    <w:tbl>
      <w:tblPr>
        <w:tblW w:w="4478" w:type="dxa"/>
        <w:jc w:val="left"/>
        <w:tblInd w:w="-32" w:type="dxa"/>
        <w:tblLayout w:type="fixed"/>
        <w:tblCellMar>
          <w:top w:w="0" w:type="dxa"/>
          <w:left w:w="108" w:type="dxa"/>
          <w:bottom w:w="0" w:type="dxa"/>
          <w:right w:w="108" w:type="dxa"/>
        </w:tblCellMar>
      </w:tblPr>
      <w:tblGrid>
        <w:gridCol w:w="1562"/>
        <w:gridCol w:w="1888"/>
        <w:gridCol w:w="1028"/>
      </w:tblGrid>
      <w:tr>
        <w:trPr>
          <w:trHeight w:val="276" w:hRule="atLeast"/>
        </w:trPr>
        <w:tc>
          <w:tcPr>
            <w:tcW w:w="3450" w:type="dxa"/>
            <w:gridSpan w:val="2"/>
            <w:tcBorders>
              <w:top w:val="single" w:sz="2" w:space="0" w:color="000000"/>
              <w:left w:val="single" w:sz="2" w:space="0" w:color="000000"/>
              <w:bottom w:val="single" w:sz="2" w:space="0" w:color="000000"/>
              <w:right w:val="single" w:sz="2" w:space="0" w:color="000000"/>
            </w:tcBorders>
          </w:tcPr>
          <w:p>
            <w:pPr>
              <w:pStyle w:val="Normal"/>
              <w:autoSpaceDE w:val="false"/>
              <w:rPr/>
            </w:pPr>
            <w:r>
              <w:rPr>
                <w:b/>
                <w:bCs/>
                <w:color w:val="000000"/>
                <w:sz w:val="22"/>
                <w:szCs w:val="22"/>
              </w:rPr>
              <w:t>Table S2 Results of PCR array</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Arial" w:hAnsi="Arial" w:cs="Arial"/>
                <w:b/>
                <w:b/>
                <w:bCs/>
                <w:color w:val="000000"/>
                <w:sz w:val="16"/>
                <w:szCs w:val="16"/>
              </w:rPr>
            </w:pPr>
            <w:r>
              <w:rPr>
                <w:rFonts w:cs="Arial" w:ascii="Arial" w:hAnsi="Arial"/>
                <w:b/>
                <w:bCs/>
                <w:color w:val="000000"/>
                <w:sz w:val="16"/>
                <w:szCs w:val="16"/>
              </w:rPr>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Arial" w:hAnsi="Arial" w:cs="Arial"/>
                <w:color w:val="000000"/>
                <w:sz w:val="16"/>
                <w:szCs w:val="16"/>
              </w:rPr>
            </w:pPr>
            <w:r>
              <w:rPr>
                <w:rFonts w:cs="Arial" w:ascii="Arial" w:hAnsi="Arial"/>
                <w:color w:val="000000"/>
                <w:sz w:val="16"/>
                <w:szCs w:val="16"/>
              </w:rPr>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Arial" w:hAnsi="Arial" w:cs="Arial"/>
                <w:color w:val="000000"/>
                <w:sz w:val="16"/>
                <w:szCs w:val="16"/>
              </w:rPr>
            </w:pPr>
            <w:r>
              <w:rPr>
                <w:rFonts w:cs="Arial" w:ascii="Arial" w:hAnsi="Arial"/>
                <w:color w:val="000000"/>
                <w:sz w:val="16"/>
                <w:szCs w:val="16"/>
              </w:rPr>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Arial" w:hAnsi="Arial" w:cs="Arial"/>
                <w:color w:val="000000"/>
                <w:sz w:val="16"/>
                <w:szCs w:val="16"/>
              </w:rPr>
            </w:pPr>
            <w:r>
              <w:rPr>
                <w:rFonts w:cs="Arial" w:ascii="Arial" w:hAnsi="Arial"/>
                <w:color w:val="000000"/>
                <w:sz w:val="16"/>
                <w:szCs w:val="16"/>
              </w:rPr>
            </w:r>
          </w:p>
        </w:tc>
      </w:tr>
      <w:tr>
        <w:trPr>
          <w:trHeight w:val="276"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b/>
                <w:b/>
                <w:bCs/>
                <w:color w:val="000000"/>
                <w:sz w:val="22"/>
                <w:szCs w:val="22"/>
              </w:rPr>
            </w:pPr>
            <w:r>
              <w:rPr>
                <w:b/>
                <w:bCs/>
                <w:color w:val="000000"/>
                <w:sz w:val="22"/>
                <w:szCs w:val="22"/>
              </w:rPr>
              <w:t>Gene Symbol</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rPr>
                <w:b/>
                <w:b/>
                <w:bCs/>
                <w:color w:val="000000"/>
                <w:sz w:val="22"/>
                <w:szCs w:val="22"/>
              </w:rPr>
            </w:pPr>
            <w:r>
              <w:rPr>
                <w:b/>
                <w:bCs/>
                <w:color w:val="000000"/>
                <w:sz w:val="22"/>
                <w:szCs w:val="22"/>
              </w:rPr>
              <w:t>FDR p-value</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rPr>
                <w:b/>
                <w:b/>
                <w:bCs/>
                <w:color w:val="000000"/>
                <w:sz w:val="22"/>
                <w:szCs w:val="22"/>
              </w:rPr>
            </w:pPr>
            <w:r>
              <w:rPr>
                <w:b/>
                <w:bCs/>
                <w:color w:val="000000"/>
                <w:sz w:val="22"/>
                <w:szCs w:val="22"/>
              </w:rPr>
              <w:t>Fold Change</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Cxcl1</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7.11</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Ccl2</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4.20</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Xcr1</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0</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74</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Cxcl5</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29.64</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Spp1</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1</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2.02</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Ccl6</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2</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85</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C3</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2</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72</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Ccl22</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2</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3.44</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Ccr4</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2</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2.17</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Ccl3</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2</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2.24</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Ccl12</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2.00</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Ccl9</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3</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72</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Tnf</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4</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83</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Ccl7</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5</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3.78</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Ccl17</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6</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2.73</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Tnfrsf1a</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06</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5</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Cxcl9</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10</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2.11</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Ccl8</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10</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88</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Ccr5</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10</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52</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Bcl6</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11</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9</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bcf1</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13</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1</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Ccl20</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16</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2.72</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Ccr7</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16</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32</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Cxcl12</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16</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9</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Il16</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16</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6</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Cxcr3</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17</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5</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Cxcl10</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18</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57</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Cxcl11</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18</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2.22</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Ccl19</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22</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52</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Mif</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22</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4</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Il1r2</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22</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58</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Il18</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23</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0</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Crp</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24</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74</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Ccl11</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24</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65</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Gusb</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24</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6</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Tnfrsf1b</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24</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1</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Itgb2</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24</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9</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PPC</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24</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9</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Il10rb</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25</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3</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Cd40lg</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28</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54</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Ccl4</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28</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2</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Gapdh</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28</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0</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Ccr6</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32</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7</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Ccr9</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32</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1</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Ccr3</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33</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30</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Ltb</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33</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4</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Hsp90ab1</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33</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7</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Ifng</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34</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6</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Tollip</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39</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9</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Ccl5</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41</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0</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Il13ra1</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42</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2</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Casp1</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44</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6</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Lta</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45</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9</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Il6st</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47</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0</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Il10</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51</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9</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Il15</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54</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6</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Il2rb</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59</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8</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Il8rb</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62</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6</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Ccr8</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63</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4</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Ccr10</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64</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24</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Itgam</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65</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2</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Il1a</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65</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0</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Ccr2</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65</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9</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PPC</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65</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6</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RTC</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65</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4</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Actb</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66</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3</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Pf4</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68</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0</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Il1r1</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68</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4</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Il10ra</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68</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4</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Hprt1</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68</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3</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Cxcl13</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69</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49</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Il1b</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72</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9</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Il17b</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72</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9</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Il11</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72</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3</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Il1f8</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72</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12</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Ccr1</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72</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6</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Cx3cl1</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72</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5</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Cxcr5</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77</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9</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Scye1</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77</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3</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RTC</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77</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3</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Il4</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78</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8</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Il1f6</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80</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8</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Il13</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80</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7</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Il20</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80</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7</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Il3</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80</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7</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Tgfb1</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80</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2</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Cxcl15</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80</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5</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MGDC</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80</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7</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RTC</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83</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2</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Ccl25</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87</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3</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Ccl1</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95</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2</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Il5ra</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97</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2</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Ccl24</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97</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1</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Il6ra</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97</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0</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PPC</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97</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0</w:t>
            </w:r>
          </w:p>
        </w:tc>
      </w:tr>
      <w:tr>
        <w:trPr>
          <w:trHeight w:val="218" w:hRule="atLeast"/>
        </w:trPr>
        <w:tc>
          <w:tcPr>
            <w:tcW w:w="1562"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Il2rg</w:t>
            </w:r>
          </w:p>
        </w:tc>
        <w:tc>
          <w:tcPr>
            <w:tcW w:w="188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0.97</w:t>
            </w:r>
          </w:p>
        </w:tc>
        <w:tc>
          <w:tcPr>
            <w:tcW w:w="1028"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Arial" w:hAnsi="Arial" w:cs="Arial"/>
                <w:color w:val="000000"/>
                <w:sz w:val="16"/>
                <w:szCs w:val="16"/>
              </w:rPr>
            </w:pPr>
            <w:r>
              <w:rPr>
                <w:rFonts w:cs="Arial" w:ascii="Arial" w:hAnsi="Arial"/>
                <w:color w:val="000000"/>
                <w:sz w:val="16"/>
                <w:szCs w:val="16"/>
              </w:rPr>
              <w:t>-1.00</w:t>
            </w:r>
          </w:p>
        </w:tc>
      </w:tr>
    </w:tbl>
    <w:p>
      <w:pPr>
        <w:pStyle w:val="Normal"/>
        <w:spacing w:lineRule="auto" w:line="480" w:before="120" w:after="120"/>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ng"/><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1T14:04:00Z</dcterms:created>
  <dc:creator>SHALAPPA</dc:creator>
  <dc:description/>
  <cp:keywords/>
  <dc:language>en-US</dc:language>
  <cp:lastModifiedBy>SHALAPPA</cp:lastModifiedBy>
  <dcterms:modified xsi:type="dcterms:W3CDTF">2010-09-14T18:46:00Z</dcterms:modified>
  <cp:revision>30</cp:revision>
  <dc:subject/>
  <dc:title>Table 1 Statistically significant, differentially expressing genes (p value  &gt; 0</dc:title>
</cp:coreProperties>
</file>